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36A9" w:rsidRPr="001E4C13" w:rsidRDefault="001E4C13" w:rsidP="001E4C13">
      <w:pPr>
        <w:pStyle w:val="Caption"/>
        <w:keepNext/>
        <w:rPr>
          <w:color w:val="auto"/>
          <w:sz w:val="24"/>
          <w:szCs w:val="24"/>
        </w:rPr>
      </w:pPr>
      <w:r w:rsidRPr="00BC4020">
        <w:rPr>
          <w:color w:val="auto"/>
          <w:sz w:val="24"/>
          <w:szCs w:val="24"/>
        </w:rPr>
        <w:t xml:space="preserve">Table </w:t>
      </w:r>
      <w:r>
        <w:rPr>
          <w:color w:val="auto"/>
          <w:sz w:val="24"/>
          <w:szCs w:val="24"/>
        </w:rPr>
        <w:t xml:space="preserve">S1 </w:t>
      </w:r>
      <w:r w:rsidRPr="00BC4020">
        <w:rPr>
          <w:color w:val="auto"/>
          <w:sz w:val="24"/>
          <w:szCs w:val="24"/>
        </w:rPr>
        <w:t>Comparison of log-normal and gamma distributions for the NIDS Wave 3 data</w:t>
      </w:r>
      <w:bookmarkStart w:id="0" w:name="_GoBack"/>
      <w:bookmarkEnd w:id="0"/>
    </w:p>
    <w:p w:rsidR="001E4C13" w:rsidRDefault="001E4C13"/>
    <w:tbl>
      <w:tblPr>
        <w:tblW w:w="9928" w:type="dxa"/>
        <w:tblInd w:w="108" w:type="dxa"/>
        <w:tblLook w:val="04A0" w:firstRow="1" w:lastRow="0" w:firstColumn="1" w:lastColumn="0" w:noHBand="0" w:noVBand="1"/>
      </w:tblPr>
      <w:tblGrid>
        <w:gridCol w:w="1006"/>
        <w:gridCol w:w="1317"/>
        <w:gridCol w:w="950"/>
        <w:gridCol w:w="1195"/>
        <w:gridCol w:w="725"/>
        <w:gridCol w:w="1470"/>
        <w:gridCol w:w="950"/>
        <w:gridCol w:w="1365"/>
        <w:gridCol w:w="950"/>
      </w:tblGrid>
      <w:tr w:rsidR="001E4C13" w:rsidRPr="00461FC0" w:rsidTr="00FD4AB4">
        <w:trPr>
          <w:trHeight w:val="255"/>
        </w:trPr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</w:pPr>
          </w:p>
        </w:tc>
        <w:tc>
          <w:tcPr>
            <w:tcW w:w="226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Residuals</w:t>
            </w:r>
          </w:p>
        </w:tc>
        <w:tc>
          <w:tcPr>
            <w:tcW w:w="119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314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Means</w:t>
            </w:r>
          </w:p>
        </w:tc>
        <w:tc>
          <w:tcPr>
            <w:tcW w:w="2315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Difference in mean</w:t>
            </w:r>
          </w:p>
        </w:tc>
      </w:tr>
      <w:tr w:rsidR="001E4C13" w:rsidRPr="00461FC0" w:rsidTr="00FD4AB4">
        <w:trPr>
          <w:trHeight w:val="255"/>
        </w:trPr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  <w:t>Age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  <w:t>Log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  <w:t>-</w:t>
            </w:r>
            <w:r w:rsidRPr="00461FC0"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  <w:t>norm</w:t>
            </w:r>
            <w:r w:rsidRPr="00F7423B"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  <w:t>al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  <w:t>Gamma</w:t>
            </w:r>
          </w:p>
        </w:tc>
        <w:tc>
          <w:tcPr>
            <w:tcW w:w="119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  <w:t>Diff</w:t>
            </w:r>
            <w:r w:rsidRPr="00F7423B"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  <w:t>erence</w:t>
            </w:r>
          </w:p>
        </w:tc>
        <w:tc>
          <w:tcPr>
            <w:tcW w:w="7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  <w:t>Data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  <w:t>Log</w:t>
            </w:r>
            <w:r w:rsidRPr="00F7423B"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  <w:t>-</w:t>
            </w:r>
            <w:r w:rsidRPr="00461FC0"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  <w:t>norm</w:t>
            </w:r>
            <w:r w:rsidRPr="00F7423B"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  <w:t>al</w:t>
            </w:r>
          </w:p>
        </w:tc>
        <w:tc>
          <w:tcPr>
            <w:tcW w:w="9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  <w:t>Gamma</w:t>
            </w:r>
          </w:p>
        </w:tc>
        <w:tc>
          <w:tcPr>
            <w:tcW w:w="136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  <w:t>Log</w:t>
            </w:r>
            <w:r w:rsidRPr="00F7423B"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  <w:t>-</w:t>
            </w:r>
            <w:r w:rsidRPr="00461FC0"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  <w:t>norm</w:t>
            </w:r>
            <w:r w:rsidRPr="00F7423B"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  <w:t>al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  <w:t>Gamma</w:t>
            </w:r>
          </w:p>
        </w:tc>
      </w:tr>
      <w:tr w:rsidR="001E4C13" w:rsidRPr="00461FC0" w:rsidTr="00FD4AB4">
        <w:trPr>
          <w:trHeight w:val="255"/>
        </w:trPr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  <w:t>Male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19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9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 </w:t>
            </w:r>
          </w:p>
        </w:tc>
      </w:tr>
      <w:tr w:rsidR="001E4C13" w:rsidRPr="00461FC0" w:rsidTr="00FD4AB4">
        <w:trPr>
          <w:trHeight w:val="255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  <w:t>15-24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0.000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0.0010</w:t>
            </w:r>
          </w:p>
        </w:tc>
        <w:tc>
          <w:tcPr>
            <w:tcW w:w="119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0.0002</w:t>
            </w:r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1.93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2.27</w:t>
            </w:r>
          </w:p>
        </w:tc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2.16</w:t>
            </w:r>
          </w:p>
        </w:tc>
        <w:tc>
          <w:tcPr>
            <w:tcW w:w="13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0.3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0.24</w:t>
            </w:r>
          </w:p>
        </w:tc>
      </w:tr>
      <w:tr w:rsidR="001E4C13" w:rsidRPr="00461FC0" w:rsidTr="00FD4AB4">
        <w:trPr>
          <w:trHeight w:val="255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  <w:t>25-34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0.002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0.0022</w:t>
            </w:r>
          </w:p>
        </w:tc>
        <w:tc>
          <w:tcPr>
            <w:tcW w:w="119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0.0002</w:t>
            </w:r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3.63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4.48</w:t>
            </w:r>
          </w:p>
        </w:tc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4.28</w:t>
            </w:r>
          </w:p>
        </w:tc>
        <w:tc>
          <w:tcPr>
            <w:tcW w:w="13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0.8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0.64</w:t>
            </w:r>
          </w:p>
        </w:tc>
      </w:tr>
      <w:tr w:rsidR="001E4C13" w:rsidRPr="00461FC0" w:rsidTr="00FD4AB4">
        <w:trPr>
          <w:trHeight w:val="255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  <w:t>35-44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0.003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0.0032</w:t>
            </w:r>
          </w:p>
        </w:tc>
        <w:tc>
          <w:tcPr>
            <w:tcW w:w="119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-0.0001</w:t>
            </w:r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5.11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5.72</w:t>
            </w:r>
          </w:p>
        </w:tc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5.79</w:t>
            </w:r>
          </w:p>
        </w:tc>
        <w:tc>
          <w:tcPr>
            <w:tcW w:w="13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0.6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0.68</w:t>
            </w:r>
          </w:p>
        </w:tc>
      </w:tr>
      <w:tr w:rsidR="001E4C13" w:rsidRPr="00461FC0" w:rsidTr="00FD4AB4">
        <w:trPr>
          <w:trHeight w:val="255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  <w:t>45-54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0.002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0.0026</w:t>
            </w:r>
          </w:p>
        </w:tc>
        <w:tc>
          <w:tcPr>
            <w:tcW w:w="119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-0.0001</w:t>
            </w:r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5.87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6.51</w:t>
            </w:r>
          </w:p>
        </w:tc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6.56</w:t>
            </w:r>
          </w:p>
        </w:tc>
        <w:tc>
          <w:tcPr>
            <w:tcW w:w="13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0.6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0.69</w:t>
            </w:r>
          </w:p>
        </w:tc>
      </w:tr>
      <w:tr w:rsidR="001E4C13" w:rsidRPr="00461FC0" w:rsidTr="00FD4AB4">
        <w:trPr>
          <w:trHeight w:val="255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  <w:t>55-64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0.010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0.0094</w:t>
            </w:r>
          </w:p>
        </w:tc>
        <w:tc>
          <w:tcPr>
            <w:tcW w:w="119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-0.0009</w:t>
            </w:r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6.55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7.69</w:t>
            </w:r>
          </w:p>
        </w:tc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6.56</w:t>
            </w:r>
          </w:p>
        </w:tc>
        <w:tc>
          <w:tcPr>
            <w:tcW w:w="13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1.1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0.01</w:t>
            </w:r>
          </w:p>
        </w:tc>
      </w:tr>
      <w:tr w:rsidR="001E4C13" w:rsidRPr="00461FC0" w:rsidTr="00FD4AB4">
        <w:trPr>
          <w:trHeight w:val="255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  <w:t>65+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0.003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0.0036</w:t>
            </w:r>
          </w:p>
        </w:tc>
        <w:tc>
          <w:tcPr>
            <w:tcW w:w="119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-0.0001</w:t>
            </w:r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6.09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6.63</w:t>
            </w:r>
          </w:p>
        </w:tc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7.14</w:t>
            </w:r>
          </w:p>
        </w:tc>
        <w:tc>
          <w:tcPr>
            <w:tcW w:w="13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0.5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1.06</w:t>
            </w:r>
          </w:p>
        </w:tc>
      </w:tr>
      <w:tr w:rsidR="001E4C13" w:rsidRPr="00461FC0" w:rsidTr="00FD4AB4">
        <w:trPr>
          <w:trHeight w:val="255"/>
        </w:trPr>
        <w:tc>
          <w:tcPr>
            <w:tcW w:w="1006" w:type="dxa"/>
            <w:shd w:val="clear" w:color="auto" w:fill="auto"/>
            <w:noWrap/>
            <w:vAlign w:val="bottom"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  <w:t>Average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0.0038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0.0037</w:t>
            </w:r>
          </w:p>
        </w:tc>
        <w:tc>
          <w:tcPr>
            <w:tcW w:w="119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-0.0001</w:t>
            </w:r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4.86</w:t>
            </w:r>
          </w:p>
        </w:tc>
        <w:tc>
          <w:tcPr>
            <w:tcW w:w="1470" w:type="dxa"/>
            <w:shd w:val="clear" w:color="auto" w:fill="auto"/>
            <w:noWrap/>
            <w:vAlign w:val="bottom"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5.55</w:t>
            </w:r>
          </w:p>
        </w:tc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5.42</w:t>
            </w:r>
          </w:p>
        </w:tc>
        <w:tc>
          <w:tcPr>
            <w:tcW w:w="13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0.69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0.55</w:t>
            </w:r>
          </w:p>
        </w:tc>
      </w:tr>
      <w:tr w:rsidR="001E4C13" w:rsidRPr="00461FC0" w:rsidTr="00FD4AB4">
        <w:trPr>
          <w:trHeight w:val="255"/>
        </w:trPr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19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1E4C13" w:rsidRPr="00AE54C2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E4C13" w:rsidRPr="00AE54C2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9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4C13" w:rsidRPr="00AE54C2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1E4C13" w:rsidRPr="00461FC0" w:rsidTr="00FD4AB4">
        <w:trPr>
          <w:trHeight w:val="255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  <w:t>Female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19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3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1E4C13" w:rsidRPr="00461FC0" w:rsidTr="00FD4AB4">
        <w:trPr>
          <w:trHeight w:val="255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  <w:t>15-24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0.000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0.0008</w:t>
            </w:r>
          </w:p>
        </w:tc>
        <w:tc>
          <w:tcPr>
            <w:tcW w:w="119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0.0001</w:t>
            </w:r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4.22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4.71</w:t>
            </w:r>
          </w:p>
        </w:tc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4.58</w:t>
            </w:r>
          </w:p>
        </w:tc>
        <w:tc>
          <w:tcPr>
            <w:tcW w:w="13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0.4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0.36</w:t>
            </w:r>
          </w:p>
        </w:tc>
      </w:tr>
      <w:tr w:rsidR="001E4C13" w:rsidRPr="00461FC0" w:rsidTr="00FD4AB4">
        <w:trPr>
          <w:trHeight w:val="255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  <w:t>25-34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0.001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0.0016</w:t>
            </w:r>
          </w:p>
        </w:tc>
        <w:tc>
          <w:tcPr>
            <w:tcW w:w="119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-0.0001</w:t>
            </w:r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7.73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8.17</w:t>
            </w:r>
          </w:p>
        </w:tc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8.28</w:t>
            </w:r>
          </w:p>
        </w:tc>
        <w:tc>
          <w:tcPr>
            <w:tcW w:w="13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0.4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0.55</w:t>
            </w:r>
          </w:p>
        </w:tc>
      </w:tr>
      <w:tr w:rsidR="001E4C13" w:rsidRPr="00461FC0" w:rsidTr="00FD4AB4">
        <w:trPr>
          <w:trHeight w:val="255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  <w:t>35-44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0.002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0.0019</w:t>
            </w:r>
          </w:p>
        </w:tc>
        <w:tc>
          <w:tcPr>
            <w:tcW w:w="119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-0.0001</w:t>
            </w:r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9.52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9.79</w:t>
            </w:r>
          </w:p>
        </w:tc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9.65</w:t>
            </w:r>
          </w:p>
        </w:tc>
        <w:tc>
          <w:tcPr>
            <w:tcW w:w="13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0.2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0.13</w:t>
            </w:r>
          </w:p>
        </w:tc>
      </w:tr>
      <w:tr w:rsidR="001E4C13" w:rsidRPr="00461FC0" w:rsidTr="00FD4AB4">
        <w:trPr>
          <w:trHeight w:val="255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  <w:t>45-54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0.002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0.0022</w:t>
            </w:r>
          </w:p>
        </w:tc>
        <w:tc>
          <w:tcPr>
            <w:tcW w:w="119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-0.0003</w:t>
            </w:r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9.98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30.44</w:t>
            </w:r>
          </w:p>
        </w:tc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30.15</w:t>
            </w:r>
          </w:p>
        </w:tc>
        <w:tc>
          <w:tcPr>
            <w:tcW w:w="13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0.4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0.17</w:t>
            </w:r>
          </w:p>
        </w:tc>
      </w:tr>
      <w:tr w:rsidR="001E4C13" w:rsidRPr="00461FC0" w:rsidTr="00FD4AB4">
        <w:trPr>
          <w:trHeight w:val="255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  <w:t>55-64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0.007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0.0056</w:t>
            </w:r>
          </w:p>
        </w:tc>
        <w:tc>
          <w:tcPr>
            <w:tcW w:w="119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-0.0019</w:t>
            </w:r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30.34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31.19</w:t>
            </w:r>
          </w:p>
        </w:tc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30.15</w:t>
            </w:r>
          </w:p>
        </w:tc>
        <w:tc>
          <w:tcPr>
            <w:tcW w:w="13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0.8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-0.19</w:t>
            </w:r>
          </w:p>
        </w:tc>
      </w:tr>
      <w:tr w:rsidR="001E4C13" w:rsidRPr="00461FC0" w:rsidTr="00FD4AB4">
        <w:trPr>
          <w:trHeight w:val="255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  <w:t>65+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0.006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0.0054</w:t>
            </w:r>
          </w:p>
        </w:tc>
        <w:tc>
          <w:tcPr>
            <w:tcW w:w="119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-0.0006</w:t>
            </w:r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8.76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9.66</w:t>
            </w:r>
          </w:p>
        </w:tc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30.84</w:t>
            </w:r>
          </w:p>
        </w:tc>
        <w:tc>
          <w:tcPr>
            <w:tcW w:w="13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0.8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.08</w:t>
            </w:r>
          </w:p>
        </w:tc>
      </w:tr>
      <w:tr w:rsidR="001E4C13" w:rsidRPr="00461FC0" w:rsidTr="00FD4AB4">
        <w:trPr>
          <w:trHeight w:val="255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19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3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1E4C13" w:rsidRPr="00461FC0" w:rsidTr="00FD4AB4">
        <w:trPr>
          <w:trHeight w:val="255"/>
        </w:trPr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  <w:t>Av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  <w:t>erage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0.0034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0.0029</w:t>
            </w:r>
          </w:p>
        </w:tc>
        <w:tc>
          <w:tcPr>
            <w:tcW w:w="119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-0.0005</w:t>
            </w:r>
          </w:p>
        </w:tc>
        <w:tc>
          <w:tcPr>
            <w:tcW w:w="7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8.42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8.99</w:t>
            </w:r>
          </w:p>
        </w:tc>
        <w:tc>
          <w:tcPr>
            <w:tcW w:w="9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8.94</w:t>
            </w:r>
          </w:p>
        </w:tc>
        <w:tc>
          <w:tcPr>
            <w:tcW w:w="136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57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C13" w:rsidRPr="00461FC0" w:rsidRDefault="001E4C13" w:rsidP="00FD4A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461FC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0.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</w:t>
            </w:r>
          </w:p>
        </w:tc>
      </w:tr>
    </w:tbl>
    <w:p w:rsidR="001E4C13" w:rsidRDefault="001E4C13"/>
    <w:sectPr w:rsidR="001E4C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4C13"/>
    <w:rsid w:val="001136A9"/>
    <w:rsid w:val="001E4C13"/>
    <w:rsid w:val="00FB6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4C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E4C13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4C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E4C13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s-User</dc:creator>
  <cp:lastModifiedBy>Wits-User</cp:lastModifiedBy>
  <cp:revision>1</cp:revision>
  <dcterms:created xsi:type="dcterms:W3CDTF">2014-06-25T09:05:00Z</dcterms:created>
  <dcterms:modified xsi:type="dcterms:W3CDTF">2014-06-25T10:09:00Z</dcterms:modified>
</cp:coreProperties>
</file>